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AE2" w:rsidRDefault="00F81AE2">
      <w:pPr>
        <w:rPr>
          <w:rFonts w:hint="eastAsia"/>
        </w:rPr>
      </w:pPr>
      <w:r>
        <w:rPr>
          <w:rFonts w:hint="eastAsia"/>
        </w:rPr>
        <w:t>Table S</w:t>
      </w:r>
      <w:bookmarkStart w:id="0" w:name="_GoBack"/>
      <w:r>
        <w:rPr>
          <w:rFonts w:hint="eastAsia"/>
        </w:rPr>
        <w:t>2</w:t>
      </w:r>
      <w:bookmarkEnd w:id="0"/>
      <w:r>
        <w:rPr>
          <w:rFonts w:hint="eastAsia"/>
        </w:rPr>
        <w:t xml:space="preserve">. </w:t>
      </w:r>
      <w:r w:rsidRPr="00F81AE2">
        <w:t>ALL the</w:t>
      </w:r>
      <w:r>
        <w:rPr>
          <w:rFonts w:hint="eastAsia"/>
        </w:rPr>
        <w:t xml:space="preserve"> phyla, classes</w:t>
      </w:r>
      <w:r w:rsidRPr="00F81AE2">
        <w:t xml:space="preserve">, </w:t>
      </w:r>
      <w:r w:rsidR="00F13189">
        <w:rPr>
          <w:rFonts w:hint="eastAsia"/>
        </w:rPr>
        <w:t xml:space="preserve">orders, </w:t>
      </w:r>
      <w:r w:rsidRPr="00F81AE2">
        <w:t>families</w:t>
      </w:r>
      <w:r>
        <w:rPr>
          <w:rFonts w:hint="eastAsia"/>
        </w:rPr>
        <w:t xml:space="preserve"> and genera</w:t>
      </w:r>
      <w:r w:rsidRPr="00F81AE2">
        <w:t xml:space="preserve"> that </w:t>
      </w:r>
      <w:r>
        <w:rPr>
          <w:rFonts w:hint="eastAsia"/>
        </w:rPr>
        <w:t>changed in this study</w:t>
      </w:r>
    </w:p>
    <w:tbl>
      <w:tblPr>
        <w:tblW w:w="734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3093"/>
        <w:gridCol w:w="1179"/>
        <w:gridCol w:w="1076"/>
        <w:gridCol w:w="1076"/>
      </w:tblGrid>
      <w:tr w:rsidR="00F81AE2" w:rsidRPr="00F81AE2" w:rsidTr="003D5465">
        <w:trPr>
          <w:trHeight w:val="276"/>
        </w:trPr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</w:rPr>
              <w:t>Nam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</w:rPr>
              <w:t>Post-burn. (%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</w:rPr>
              <w:t>Pre-burn (%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</w:rPr>
              <w:t>p-values</w:t>
            </w:r>
          </w:p>
        </w:tc>
      </w:tr>
      <w:tr w:rsidR="00F81AE2" w:rsidRPr="00F81AE2" w:rsidTr="003D5465">
        <w:trPr>
          <w:trHeight w:val="276"/>
        </w:trPr>
        <w:tc>
          <w:tcPr>
            <w:tcW w:w="9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3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7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986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043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59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obacteria</w:t>
            </w:r>
            <w:proofErr w:type="spellEnd"/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264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213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39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rmicutes</w:t>
            </w:r>
            <w:proofErr w:type="spellEnd"/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562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01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35</w:t>
            </w:r>
          </w:p>
        </w:tc>
      </w:tr>
      <w:tr w:rsidR="00F81AE2" w:rsidRPr="00F81AE2" w:rsidTr="00B6765F">
        <w:trPr>
          <w:trHeight w:val="276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998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01</w:t>
            </w:r>
          </w:p>
        </w:tc>
      </w:tr>
      <w:tr w:rsidR="00F13189" w:rsidRPr="00F81AE2" w:rsidTr="00F13189">
        <w:trPr>
          <w:trHeight w:val="276"/>
        </w:trPr>
        <w:tc>
          <w:tcPr>
            <w:tcW w:w="92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3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taproteobacteria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6091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1058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4</w:t>
            </w:r>
          </w:p>
        </w:tc>
      </w:tr>
      <w:tr w:rsidR="00F13189" w:rsidRPr="00F81AE2" w:rsidTr="00F13189">
        <w:trPr>
          <w:trHeight w:val="276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815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508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65</w:t>
            </w:r>
          </w:p>
        </w:tc>
      </w:tr>
      <w:tr w:rsidR="00F13189" w:rsidRPr="00F81AE2" w:rsidTr="00F13189">
        <w:trPr>
          <w:trHeight w:val="276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1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7148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905</w:t>
            </w:r>
          </w:p>
        </w:tc>
      </w:tr>
      <w:tr w:rsidR="00F13189" w:rsidRPr="00F81AE2" w:rsidTr="00F13189">
        <w:trPr>
          <w:trHeight w:val="276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96</w:t>
            </w:r>
          </w:p>
        </w:tc>
      </w:tr>
      <w:tr w:rsidR="00F13189" w:rsidRPr="00F81AE2" w:rsidTr="00F13189">
        <w:trPr>
          <w:trHeight w:val="276"/>
        </w:trPr>
        <w:tc>
          <w:tcPr>
            <w:tcW w:w="92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3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ulfovibrionales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7234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6899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8</w:t>
            </w:r>
          </w:p>
        </w:tc>
      </w:tr>
      <w:tr w:rsidR="00F13189" w:rsidRPr="00F81AE2" w:rsidTr="00F13189">
        <w:trPr>
          <w:trHeight w:val="276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1058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795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95</w:t>
            </w:r>
          </w:p>
        </w:tc>
      </w:tr>
      <w:tr w:rsidR="00F13189" w:rsidRPr="00F81AE2" w:rsidTr="00F13189">
        <w:trPr>
          <w:trHeight w:val="276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sobacteriales</w:t>
            </w:r>
            <w:proofErr w:type="spellEnd"/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84</w:t>
            </w:r>
          </w:p>
        </w:tc>
      </w:tr>
      <w:tr w:rsidR="00F13189" w:rsidRPr="00F81AE2" w:rsidTr="00F13189">
        <w:trPr>
          <w:trHeight w:val="276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1377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37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3189" w:rsidRPr="00F81AE2" w:rsidRDefault="00F13189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831</w:t>
            </w:r>
          </w:p>
        </w:tc>
      </w:tr>
      <w:tr w:rsidR="00F81AE2" w:rsidRPr="00F81AE2" w:rsidTr="00B6765F">
        <w:trPr>
          <w:trHeight w:val="276"/>
        </w:trPr>
        <w:tc>
          <w:tcPr>
            <w:tcW w:w="92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3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ulfovibrionaceae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9196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717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5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rphyromonadaceae</w:t>
            </w:r>
            <w:proofErr w:type="spellEnd"/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3107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586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203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492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270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62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054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917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89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stridiales_Incertae</w:t>
            </w:r>
            <w:proofErr w:type="spellEnd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dis</w:t>
            </w:r>
            <w:proofErr w:type="spellEnd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XII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9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106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sobacteriaceae</w:t>
            </w:r>
            <w:proofErr w:type="spellEnd"/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00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396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phylococcaceae</w:t>
            </w:r>
            <w:proofErr w:type="spellEnd"/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02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99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059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wsonia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994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93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8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ophila</w:t>
            </w:r>
            <w:proofErr w:type="spellEnd"/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068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699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11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rnesiella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0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11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75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tanaerobacterium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09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7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25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ylanibacte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0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9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26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7_genera_incertae_sedi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9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84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79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drosporobacte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32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ebsiella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60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09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aprevotella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62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94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36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minococcus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20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26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385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insoniella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29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07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527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tivibrio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0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88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3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9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56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lleidia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9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527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stridium IV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07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78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274</w:t>
            </w:r>
          </w:p>
        </w:tc>
      </w:tr>
      <w:tr w:rsidR="00F81AE2" w:rsidRPr="00F81AE2" w:rsidTr="00907CAA">
        <w:trPr>
          <w:trHeight w:val="276"/>
        </w:trPr>
        <w:tc>
          <w:tcPr>
            <w:tcW w:w="922" w:type="dxa"/>
            <w:vMerge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teroides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21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62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81AE2" w:rsidRPr="00F81AE2" w:rsidRDefault="00F81AE2" w:rsidP="00907CA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81A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354</w:t>
            </w:r>
          </w:p>
        </w:tc>
      </w:tr>
    </w:tbl>
    <w:p w:rsidR="00F50B5B" w:rsidRDefault="00F81AE2">
      <w:pPr>
        <w:rPr>
          <w:rFonts w:hint="eastAsia"/>
        </w:rPr>
      </w:pPr>
      <w:proofErr w:type="spellStart"/>
      <w:r w:rsidRPr="00F81AE2">
        <w:t>Weltch's</w:t>
      </w:r>
      <w:proofErr w:type="spellEnd"/>
      <w:r w:rsidRPr="00F81AE2">
        <w:t xml:space="preserve"> t-test</w:t>
      </w:r>
      <w:r w:rsidR="003D5465">
        <w:rPr>
          <w:rFonts w:hint="eastAsia"/>
        </w:rPr>
        <w:t xml:space="preserve"> was used for </w:t>
      </w:r>
      <w:r w:rsidR="003D5465" w:rsidRPr="003D5465">
        <w:t>statistical analysis</w:t>
      </w:r>
      <w:r w:rsidR="003D5465">
        <w:rPr>
          <w:rFonts w:hint="eastAsia"/>
        </w:rPr>
        <w:t>.</w:t>
      </w:r>
    </w:p>
    <w:p w:rsidR="00F13189" w:rsidRDefault="00F13189">
      <w:pPr>
        <w:rPr>
          <w:rFonts w:hint="eastAsia"/>
        </w:rPr>
      </w:pPr>
    </w:p>
    <w:p w:rsidR="00F13189" w:rsidRDefault="00F13189"/>
    <w:sectPr w:rsidR="00F13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CB3"/>
    <w:rsid w:val="00264CB3"/>
    <w:rsid w:val="003D5465"/>
    <w:rsid w:val="0043261D"/>
    <w:rsid w:val="00494726"/>
    <w:rsid w:val="0050047A"/>
    <w:rsid w:val="00B6765F"/>
    <w:rsid w:val="00DD376F"/>
    <w:rsid w:val="00F13189"/>
    <w:rsid w:val="00F8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7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2.DOCX</TitleName>
  </documentManagement>
</p:properties>
</file>

<file path=customXml/itemProps1.xml><?xml version="1.0" encoding="utf-8"?>
<ds:datastoreItem xmlns:ds="http://schemas.openxmlformats.org/officeDocument/2006/customXml" ds:itemID="{F33C5CB1-366A-465C-B055-BE4C62E7B0DF}"/>
</file>

<file path=customXml/itemProps2.xml><?xml version="1.0" encoding="utf-8"?>
<ds:datastoreItem xmlns:ds="http://schemas.openxmlformats.org/officeDocument/2006/customXml" ds:itemID="{5A34D19F-1B43-448B-9DDB-7DAB32762D5F}"/>
</file>

<file path=customXml/itemProps3.xml><?xml version="1.0" encoding="utf-8"?>
<ds:datastoreItem xmlns:ds="http://schemas.openxmlformats.org/officeDocument/2006/customXml" ds:itemID="{5DF8EF78-D12B-442E-B729-70AE949EDA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2</Words>
  <Characters>1442</Characters>
  <Application>Microsoft Office Word</Application>
  <DocSecurity>0</DocSecurity>
  <Lines>12</Lines>
  <Paragraphs>3</Paragraphs>
  <ScaleCrop>false</ScaleCrop>
  <Company>Microsoft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tao Huang</dc:creator>
  <cp:keywords/>
  <dc:description/>
  <cp:lastModifiedBy>Guangtao Huang</cp:lastModifiedBy>
  <cp:revision>5</cp:revision>
  <dcterms:created xsi:type="dcterms:W3CDTF">2017-06-15T14:16:00Z</dcterms:created>
  <dcterms:modified xsi:type="dcterms:W3CDTF">2017-06-1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